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313" w:afterLines="100"/>
        <w:textAlignment w:val="auto"/>
        <w:rPr>
          <w:rFonts w:hint="default"/>
        </w:rPr>
      </w:pPr>
      <w:r>
        <w:rPr>
          <w:rFonts w:hint="default"/>
        </w:rPr>
        <w:t>Supplymentary Table 1</w:t>
      </w:r>
      <w:r>
        <w:rPr>
          <w:rFonts w:hint="default"/>
        </w:rPr>
        <w:t xml:space="preserve"> Principal coordinate analysis for urinary microbiomes between ineffective group and effective group by using PERMIDSP method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13" w:beforeLines="100" w:after="313" w:afterLines="100"/>
              <w:jc w:val="center"/>
              <w:textAlignment w:val="auto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PERMIDSP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13" w:beforeLines="100" w:after="313" w:afterLines="100"/>
              <w:jc w:val="center"/>
              <w:textAlignment w:val="auto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F-vaule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13" w:beforeLines="100" w:after="313" w:afterLines="100"/>
              <w:jc w:val="center"/>
              <w:textAlignment w:val="auto"/>
              <w:rPr>
                <w:rFonts w:hint="default"/>
                <w:vertAlign w:val="baseline"/>
              </w:rPr>
            </w:pPr>
            <w:r>
              <w:rPr>
                <w:rFonts w:hint="default"/>
                <w:i/>
                <w:iCs/>
                <w:vertAlign w:val="baseline"/>
              </w:rPr>
              <w:t>p</w:t>
            </w:r>
            <w:r>
              <w:rPr>
                <w:rFonts w:hint="default"/>
                <w:vertAlign w:val="baseline"/>
              </w:rPr>
              <w:t>-vau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13" w:beforeLines="100" w:after="313" w:afterLines="100"/>
              <w:jc w:val="center"/>
              <w:textAlignment w:val="auto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Bray-Curtis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13" w:beforeLines="100" w:after="313" w:afterLines="100"/>
              <w:jc w:val="center"/>
              <w:textAlignment w:val="auto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3.392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13" w:beforeLines="100" w:after="313" w:afterLines="100"/>
              <w:jc w:val="center"/>
              <w:textAlignment w:val="auto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0.0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13" w:beforeLines="100" w:after="313" w:afterLines="100"/>
              <w:jc w:val="center"/>
              <w:textAlignment w:val="auto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weighted UniFrac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13" w:beforeLines="100" w:after="313" w:afterLines="100"/>
              <w:jc w:val="center"/>
              <w:textAlignment w:val="auto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0.095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13" w:beforeLines="100" w:after="313" w:afterLines="100"/>
              <w:jc w:val="center"/>
              <w:textAlignment w:val="auto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0.7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13" w:beforeLines="100" w:after="313" w:afterLines="100"/>
              <w:jc w:val="center"/>
              <w:textAlignment w:val="auto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unweighted UniFrac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13" w:beforeLines="100" w:after="313" w:afterLines="100"/>
              <w:jc w:val="center"/>
              <w:textAlignment w:val="auto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2.750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313" w:beforeLines="100" w:after="313" w:afterLines="100"/>
              <w:jc w:val="center"/>
              <w:textAlignment w:val="auto"/>
              <w:rPr>
                <w:rFonts w:hint="default"/>
                <w:vertAlign w:val="baseline"/>
              </w:rPr>
            </w:pPr>
            <w:r>
              <w:rPr>
                <w:rFonts w:hint="default"/>
                <w:vertAlign w:val="baseline"/>
              </w:rPr>
              <w:t>0.102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313" w:beforeLines="100" w:after="313" w:afterLines="100"/>
        <w:textAlignment w:val="auto"/>
        <w:rPr>
          <w:rFonts w:hint="default"/>
          <w:i/>
          <w:iCs/>
        </w:rPr>
      </w:pPr>
      <w:r>
        <w:rPr>
          <w:rFonts w:hint="default"/>
          <w:i/>
          <w:iCs/>
        </w:rPr>
        <w:t>Principal coordinate analysis of the urinary microbiome based on the Bray-Curtis distance metrics</w:t>
      </w:r>
      <w:r>
        <w:rPr>
          <w:rFonts w:hint="default"/>
          <w:i/>
          <w:iCs/>
        </w:rPr>
        <w:t xml:space="preserve">, </w:t>
      </w:r>
      <w:r>
        <w:rPr>
          <w:rFonts w:hint="default"/>
          <w:i/>
          <w:iCs/>
        </w:rPr>
        <w:t xml:space="preserve">weighted </w:t>
      </w:r>
      <w:r>
        <w:rPr>
          <w:rFonts w:hint="default"/>
          <w:i/>
          <w:iCs/>
        </w:rPr>
        <w:t>and</w:t>
      </w:r>
      <w:r>
        <w:rPr>
          <w:rFonts w:hint="default"/>
          <w:i/>
          <w:iCs/>
        </w:rPr>
        <w:t xml:space="preserve"> </w:t>
      </w:r>
      <w:r>
        <w:rPr>
          <w:rFonts w:hint="default"/>
          <w:i/>
          <w:iCs/>
        </w:rPr>
        <w:t>un</w:t>
      </w:r>
      <w:r>
        <w:rPr>
          <w:rFonts w:hint="default"/>
          <w:i/>
          <w:iCs/>
        </w:rPr>
        <w:t>weighted UniFrac</w:t>
      </w:r>
      <w:r>
        <w:rPr>
          <w:rFonts w:hint="default"/>
          <w:i/>
          <w:iCs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577EE74"/>
    <w:rsid w:val="3ABB521D"/>
    <w:rsid w:val="7577EE74"/>
    <w:rsid w:val="BEB3D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9T20:17:00Z</dcterms:created>
  <dc:creator>周志鹏</dc:creator>
  <cp:lastModifiedBy>周志鹏</cp:lastModifiedBy>
  <dcterms:modified xsi:type="dcterms:W3CDTF">2022-10-19T17:39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0F3AD499DD55A5A5587A4F638DCDDCAF</vt:lpwstr>
  </property>
</Properties>
</file>